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5. </w:t>
      </w:r>
      <w:r>
        <w:rPr>
          <w:sz w:val="20"/>
          <w:szCs w:val="20"/>
          <w:lang w:val="en-US"/>
        </w:rPr>
        <w:t>Condom use at last sex trends among young people (15-24 years) from 2000 to 2009 (in percentage)</w:t>
      </w:r>
    </w:p>
    <w:tbl>
      <w:tblPr>
        <w:tblW w:w="88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3301"/>
        <w:gridCol w:w="1262"/>
        <w:gridCol w:w="1262"/>
        <w:gridCol w:w="1262"/>
        <w:gridCol w:w="1473"/>
      </w:tblGrid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pendent variable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dom use at last sex - n (%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38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38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34.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 (36.9)</w:t>
            </w:r>
          </w:p>
        </w:tc>
      </w:tr>
      <w:tr>
        <w:trPr>
          <w:trHeight w:val="267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pendent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dividual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last birthda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- years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0 (2.4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0 (2.2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 (2.4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 (2.6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7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39.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37.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39.2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0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5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9.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3.3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level of school attend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/Primar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0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3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3.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0.5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/High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8.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2.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48.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1.1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6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38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34.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35.7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1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7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4.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0.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9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9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0.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0.7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stant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34.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37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33.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35.3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2.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9.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25.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8.3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1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1.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51.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1.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eighbourhood 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 (0.6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0.6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 (0.9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 (0.55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0-5.9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3-5.0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-6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8-5.42)</w:t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ur force participation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1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11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-0.9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-1.0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-0.8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-0.8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stability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 (3.2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 (3.8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 (4.5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 (4.00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0-20.4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8-21.2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1-22.0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8-22.05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hensive knowledge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2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19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-0.3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-0.6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-0.8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-0.85)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All neighbourhood variables were analysed as continuous variable; n, sample population; S.D., Standard deviation; Min – Max, minimum and maxim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2:29:00Z</dcterms:created>
  <dc:creator>nka020</dc:creator>
  <dc:description/>
  <cp:keywords/>
  <dc:language>en-US</dc:language>
  <cp:lastModifiedBy>nka020</cp:lastModifiedBy>
  <dcterms:modified xsi:type="dcterms:W3CDTF">2013-04-27T12:29:00Z</dcterms:modified>
  <cp:revision>1</cp:revision>
  <dc:subject/>
  <dc:title>Table S5</dc:title>
</cp:coreProperties>
</file>